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B7ECA" w14:textId="42AD8F43" w:rsidR="00F50331" w:rsidRPr="007066B1" w:rsidRDefault="007066B1" w:rsidP="00F50331">
      <w:pPr>
        <w:rPr>
          <w:rFonts w:ascii="Arial" w:hAnsi="Arial" w:cs="Arial"/>
          <w:sz w:val="24"/>
          <w:szCs w:val="24"/>
        </w:rPr>
      </w:pPr>
      <w:r w:rsidRPr="007066B1">
        <w:rPr>
          <w:rFonts w:ascii="Arial" w:hAnsi="Arial" w:cs="Arial"/>
          <w:b/>
          <w:sz w:val="24"/>
          <w:szCs w:val="24"/>
        </w:rPr>
        <w:t>Additional file 1:</w:t>
      </w:r>
      <w:r w:rsidR="00F50331" w:rsidRPr="007066B1">
        <w:rPr>
          <w:rFonts w:ascii="Arial" w:hAnsi="Arial" w:cs="Arial"/>
          <w:b/>
          <w:sz w:val="24"/>
          <w:szCs w:val="24"/>
        </w:rPr>
        <w:t xml:space="preserve"> </w:t>
      </w:r>
      <w:r w:rsidRPr="007066B1">
        <w:rPr>
          <w:rFonts w:ascii="Arial" w:hAnsi="Arial" w:cs="Arial"/>
          <w:b/>
          <w:sz w:val="24"/>
          <w:szCs w:val="24"/>
        </w:rPr>
        <w:t>Table S</w:t>
      </w:r>
      <w:r w:rsidR="00F50331" w:rsidRPr="007066B1">
        <w:rPr>
          <w:rFonts w:ascii="Arial" w:hAnsi="Arial" w:cs="Arial"/>
          <w:b/>
          <w:sz w:val="24"/>
          <w:szCs w:val="24"/>
        </w:rPr>
        <w:t>1.</w:t>
      </w:r>
      <w:r w:rsidR="00F50331" w:rsidRPr="007066B1">
        <w:rPr>
          <w:rFonts w:ascii="Arial" w:hAnsi="Arial" w:cs="Arial"/>
          <w:sz w:val="24"/>
          <w:szCs w:val="24"/>
        </w:rPr>
        <w:t xml:space="preserve"> Primers used in RT-PCR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544"/>
      </w:tblGrid>
      <w:tr w:rsidR="007066B1" w:rsidRPr="007066B1" w14:paraId="06F532C5" w14:textId="77777777" w:rsidTr="009D3F89">
        <w:tc>
          <w:tcPr>
            <w:tcW w:w="1276" w:type="dxa"/>
          </w:tcPr>
          <w:p w14:paraId="0F8BF76F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81250574"/>
            <w:r w:rsidRPr="007066B1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3402" w:type="dxa"/>
          </w:tcPr>
          <w:p w14:paraId="07A00E1B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F</w:t>
            </w:r>
            <w:r w:rsidRPr="007066B1">
              <w:rPr>
                <w:rFonts w:ascii="Arial" w:hAnsi="Arial" w:cs="Arial"/>
                <w:sz w:val="24"/>
                <w:szCs w:val="24"/>
              </w:rPr>
              <w:t>orward sequence</w:t>
            </w:r>
          </w:p>
        </w:tc>
        <w:tc>
          <w:tcPr>
            <w:tcW w:w="3544" w:type="dxa"/>
          </w:tcPr>
          <w:p w14:paraId="2249DECD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Reverse sequence</w:t>
            </w:r>
          </w:p>
        </w:tc>
      </w:tr>
      <w:bookmarkEnd w:id="0"/>
      <w:tr w:rsidR="007066B1" w:rsidRPr="007066B1" w14:paraId="3FB136B4" w14:textId="77777777" w:rsidTr="009D3F89">
        <w:tc>
          <w:tcPr>
            <w:tcW w:w="1276" w:type="dxa"/>
          </w:tcPr>
          <w:p w14:paraId="07A9704F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7066B1">
              <w:rPr>
                <w:rFonts w:ascii="Arial" w:hAnsi="Arial" w:cs="Arial"/>
                <w:sz w:val="24"/>
                <w:szCs w:val="24"/>
              </w:rPr>
              <w:t>ouse 18S</w:t>
            </w:r>
          </w:p>
        </w:tc>
        <w:tc>
          <w:tcPr>
            <w:tcW w:w="3402" w:type="dxa"/>
          </w:tcPr>
          <w:p w14:paraId="0A4637C8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GTAACCCGTTGAACCCCATT</w:t>
            </w:r>
          </w:p>
        </w:tc>
        <w:tc>
          <w:tcPr>
            <w:tcW w:w="3544" w:type="dxa"/>
          </w:tcPr>
          <w:p w14:paraId="42D6A628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CCATCCAATCGGTAGTAGCG</w:t>
            </w:r>
          </w:p>
        </w:tc>
      </w:tr>
      <w:tr w:rsidR="007066B1" w:rsidRPr="007066B1" w14:paraId="6EBC41B2" w14:textId="77777777" w:rsidTr="009D3F89">
        <w:tc>
          <w:tcPr>
            <w:tcW w:w="1276" w:type="dxa"/>
          </w:tcPr>
          <w:p w14:paraId="0C8C7FFE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Total bacteria</w:t>
            </w:r>
          </w:p>
        </w:tc>
        <w:tc>
          <w:tcPr>
            <w:tcW w:w="3402" w:type="dxa"/>
          </w:tcPr>
          <w:p w14:paraId="0516FCA2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GTGSTGCAYGGYTGTCGTCA</w:t>
            </w:r>
          </w:p>
        </w:tc>
        <w:tc>
          <w:tcPr>
            <w:tcW w:w="3544" w:type="dxa"/>
          </w:tcPr>
          <w:p w14:paraId="5DE67FA8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ACGTCRTCCMCACCTTCCTC</w:t>
            </w:r>
          </w:p>
        </w:tc>
      </w:tr>
      <w:tr w:rsidR="007066B1" w:rsidRPr="007066B1" w14:paraId="0BF6BE1A" w14:textId="77777777" w:rsidTr="009D3F89">
        <w:tc>
          <w:tcPr>
            <w:tcW w:w="1276" w:type="dxa"/>
          </w:tcPr>
          <w:p w14:paraId="4731388F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7066B1">
              <w:rPr>
                <w:rFonts w:ascii="Arial" w:hAnsi="Arial" w:cs="Arial"/>
                <w:sz w:val="24"/>
                <w:szCs w:val="24"/>
              </w:rPr>
              <w:t>ouse IL-1β</w:t>
            </w:r>
          </w:p>
        </w:tc>
        <w:tc>
          <w:tcPr>
            <w:tcW w:w="3402" w:type="dxa"/>
          </w:tcPr>
          <w:p w14:paraId="46539932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TTGTTGATGTGCTGCTGTGA</w:t>
            </w:r>
          </w:p>
        </w:tc>
        <w:tc>
          <w:tcPr>
            <w:tcW w:w="3544" w:type="dxa"/>
          </w:tcPr>
          <w:p w14:paraId="1028E570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TGTGAAATGCCACCTTTTGA</w:t>
            </w:r>
          </w:p>
        </w:tc>
      </w:tr>
      <w:tr w:rsidR="007066B1" w:rsidRPr="007066B1" w14:paraId="28A1B562" w14:textId="77777777" w:rsidTr="009D3F89">
        <w:tc>
          <w:tcPr>
            <w:tcW w:w="1276" w:type="dxa"/>
          </w:tcPr>
          <w:p w14:paraId="13E798B4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7066B1">
              <w:rPr>
                <w:rFonts w:ascii="Arial" w:hAnsi="Arial" w:cs="Arial"/>
                <w:sz w:val="24"/>
                <w:szCs w:val="24"/>
              </w:rPr>
              <w:t>ouse TGF-β</w:t>
            </w:r>
          </w:p>
        </w:tc>
        <w:tc>
          <w:tcPr>
            <w:tcW w:w="3402" w:type="dxa"/>
          </w:tcPr>
          <w:p w14:paraId="36DA0024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Style w:val="fontstyle01"/>
                <w:rFonts w:ascii="Arial" w:hAnsi="Arial" w:cs="Arial"/>
                <w:color w:val="auto"/>
              </w:rPr>
              <w:t>GGCACCATCCATGACATGAACC</w:t>
            </w:r>
          </w:p>
        </w:tc>
        <w:tc>
          <w:tcPr>
            <w:tcW w:w="3544" w:type="dxa"/>
          </w:tcPr>
          <w:p w14:paraId="64443B3E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CCGCACACAGCAGTTCTTCTCT</w:t>
            </w:r>
          </w:p>
        </w:tc>
      </w:tr>
      <w:tr w:rsidR="007066B1" w:rsidRPr="007066B1" w14:paraId="61E5FA25" w14:textId="77777777" w:rsidTr="009D3F89">
        <w:tc>
          <w:tcPr>
            <w:tcW w:w="1276" w:type="dxa"/>
          </w:tcPr>
          <w:p w14:paraId="5EB82DBE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7066B1">
              <w:rPr>
                <w:rFonts w:ascii="Arial" w:hAnsi="Arial" w:cs="Arial"/>
                <w:sz w:val="24"/>
                <w:szCs w:val="24"/>
              </w:rPr>
              <w:t>ouse IL-6</w:t>
            </w:r>
          </w:p>
        </w:tc>
        <w:tc>
          <w:tcPr>
            <w:tcW w:w="3402" w:type="dxa"/>
          </w:tcPr>
          <w:p w14:paraId="5ABFB441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CTGCAAGAGACTTCCATCCAG</w:t>
            </w:r>
          </w:p>
        </w:tc>
        <w:tc>
          <w:tcPr>
            <w:tcW w:w="3544" w:type="dxa"/>
          </w:tcPr>
          <w:p w14:paraId="0773007A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AGTGGTATAGACAGGTCTGTTGG</w:t>
            </w:r>
          </w:p>
        </w:tc>
      </w:tr>
      <w:tr w:rsidR="007066B1" w:rsidRPr="007066B1" w14:paraId="03137221" w14:textId="77777777" w:rsidTr="009D3F89">
        <w:tc>
          <w:tcPr>
            <w:tcW w:w="1276" w:type="dxa"/>
          </w:tcPr>
          <w:p w14:paraId="4EBA55A0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Pr="007066B1">
              <w:rPr>
                <w:rFonts w:ascii="Arial" w:hAnsi="Arial" w:cs="Arial"/>
                <w:sz w:val="24"/>
                <w:szCs w:val="24"/>
              </w:rPr>
              <w:t>ouse TNF-α</w:t>
            </w:r>
          </w:p>
        </w:tc>
        <w:tc>
          <w:tcPr>
            <w:tcW w:w="3402" w:type="dxa"/>
          </w:tcPr>
          <w:p w14:paraId="5D73C273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CTGAACTTCGGGGTGATCGG</w:t>
            </w:r>
          </w:p>
        </w:tc>
        <w:tc>
          <w:tcPr>
            <w:tcW w:w="3544" w:type="dxa"/>
          </w:tcPr>
          <w:p w14:paraId="3CF7A220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GGCTTGTCACTCGAATTTTGAGA</w:t>
            </w:r>
          </w:p>
        </w:tc>
      </w:tr>
      <w:tr w:rsidR="007066B1" w:rsidRPr="007066B1" w14:paraId="3584F878" w14:textId="77777777" w:rsidTr="009D3F89">
        <w:tc>
          <w:tcPr>
            <w:tcW w:w="1276" w:type="dxa"/>
          </w:tcPr>
          <w:p w14:paraId="1C0E20ED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M</w:t>
            </w:r>
            <w:r w:rsidRPr="007066B1">
              <w:rPr>
                <w:rFonts w:ascii="Arial" w:hAnsi="Arial" w:cs="Arial" w:hint="eastAsia"/>
                <w:sz w:val="24"/>
                <w:szCs w:val="24"/>
              </w:rPr>
              <w:t>ouse</w:t>
            </w:r>
            <w:r w:rsidRPr="007066B1">
              <w:rPr>
                <w:rFonts w:ascii="Arial" w:hAnsi="Arial" w:cs="Arial"/>
                <w:sz w:val="24"/>
                <w:szCs w:val="24"/>
              </w:rPr>
              <w:t xml:space="preserve"> MCP-1</w:t>
            </w:r>
          </w:p>
        </w:tc>
        <w:tc>
          <w:tcPr>
            <w:tcW w:w="3402" w:type="dxa"/>
          </w:tcPr>
          <w:p w14:paraId="6511DBC5" w14:textId="77777777" w:rsidR="00F50331" w:rsidRPr="007066B1" w:rsidRDefault="00F50331" w:rsidP="009D3F89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7066B1">
              <w:rPr>
                <w:rFonts w:ascii="Arial" w:hAnsi="Arial" w:cs="Arial"/>
                <w:caps/>
                <w:sz w:val="24"/>
                <w:szCs w:val="24"/>
              </w:rPr>
              <w:t>TTAAAAACCTGGATCGGAACCAA</w:t>
            </w:r>
          </w:p>
        </w:tc>
        <w:tc>
          <w:tcPr>
            <w:tcW w:w="3544" w:type="dxa"/>
          </w:tcPr>
          <w:p w14:paraId="792903D5" w14:textId="77777777" w:rsidR="00F50331" w:rsidRPr="007066B1" w:rsidRDefault="00F50331" w:rsidP="009D3F89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7066B1">
              <w:rPr>
                <w:rFonts w:ascii="Arial" w:hAnsi="Arial" w:cs="Arial"/>
                <w:caps/>
                <w:sz w:val="24"/>
                <w:szCs w:val="24"/>
              </w:rPr>
              <w:t>GCATTAGCTTCAGATTTACGGGT</w:t>
            </w:r>
          </w:p>
        </w:tc>
      </w:tr>
      <w:tr w:rsidR="00F50331" w:rsidRPr="007066B1" w14:paraId="6C43CA87" w14:textId="77777777" w:rsidTr="009D3F89">
        <w:tc>
          <w:tcPr>
            <w:tcW w:w="1276" w:type="dxa"/>
          </w:tcPr>
          <w:p w14:paraId="493CD142" w14:textId="77777777" w:rsidR="00F50331" w:rsidRPr="007066B1" w:rsidRDefault="00F50331" w:rsidP="009D3F89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Mouse IFN-γ</w:t>
            </w:r>
          </w:p>
        </w:tc>
        <w:tc>
          <w:tcPr>
            <w:tcW w:w="3402" w:type="dxa"/>
          </w:tcPr>
          <w:p w14:paraId="3D34BDA0" w14:textId="77777777" w:rsidR="00F50331" w:rsidRPr="007066B1" w:rsidRDefault="00F50331" w:rsidP="009D3F89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7066B1">
              <w:rPr>
                <w:rFonts w:ascii="Arial" w:hAnsi="Arial" w:cs="Arial"/>
                <w:caps/>
                <w:sz w:val="24"/>
                <w:szCs w:val="24"/>
              </w:rPr>
              <w:t>ATGAACGCTACACACTGCATC</w:t>
            </w:r>
          </w:p>
        </w:tc>
        <w:tc>
          <w:tcPr>
            <w:tcW w:w="3544" w:type="dxa"/>
          </w:tcPr>
          <w:p w14:paraId="2B5B6523" w14:textId="77777777" w:rsidR="00F50331" w:rsidRPr="007066B1" w:rsidRDefault="00F50331" w:rsidP="009D3F89">
            <w:pPr>
              <w:rPr>
                <w:rFonts w:ascii="Arial" w:hAnsi="Arial" w:cs="Arial"/>
                <w:caps/>
                <w:sz w:val="24"/>
                <w:szCs w:val="24"/>
              </w:rPr>
            </w:pPr>
            <w:r w:rsidRPr="007066B1">
              <w:rPr>
                <w:rFonts w:ascii="Arial" w:hAnsi="Arial" w:cs="Arial"/>
                <w:caps/>
                <w:sz w:val="24"/>
                <w:szCs w:val="24"/>
              </w:rPr>
              <w:t>CCATCCTTTTGCCAGTTCCTC</w:t>
            </w:r>
          </w:p>
        </w:tc>
      </w:tr>
    </w:tbl>
    <w:p w14:paraId="6DDDC1B5" w14:textId="131B5AEA" w:rsidR="005C638A" w:rsidRPr="007066B1" w:rsidRDefault="005C638A"/>
    <w:p w14:paraId="1B7B8C37" w14:textId="41A5C003" w:rsidR="005E007E" w:rsidRPr="007066B1" w:rsidRDefault="007066B1">
      <w:r w:rsidRPr="007066B1">
        <w:rPr>
          <w:rFonts w:ascii="Arial" w:hAnsi="Arial" w:cs="Arial"/>
          <w:b/>
          <w:sz w:val="24"/>
          <w:szCs w:val="24"/>
        </w:rPr>
        <w:t>Additional file 1:</w:t>
      </w:r>
      <w:r w:rsidR="00497528" w:rsidRPr="007066B1">
        <w:rPr>
          <w:rFonts w:ascii="Arial" w:hAnsi="Arial" w:cs="Arial"/>
          <w:b/>
          <w:sz w:val="24"/>
          <w:szCs w:val="24"/>
        </w:rPr>
        <w:t xml:space="preserve"> </w:t>
      </w:r>
      <w:r w:rsidRPr="007066B1">
        <w:rPr>
          <w:rFonts w:ascii="Arial" w:hAnsi="Arial" w:cs="Arial"/>
          <w:b/>
          <w:sz w:val="24"/>
          <w:szCs w:val="24"/>
        </w:rPr>
        <w:t>Table S</w:t>
      </w:r>
      <w:r w:rsidR="00497528" w:rsidRPr="007066B1">
        <w:rPr>
          <w:rFonts w:ascii="Arial" w:hAnsi="Arial" w:cs="Arial"/>
          <w:b/>
          <w:sz w:val="24"/>
          <w:szCs w:val="24"/>
        </w:rPr>
        <w:t>2.</w:t>
      </w:r>
      <w:r w:rsidR="00497528" w:rsidRPr="007066B1">
        <w:rPr>
          <w:rFonts w:ascii="Arial" w:hAnsi="Arial" w:cs="Arial"/>
          <w:sz w:val="24"/>
          <w:szCs w:val="24"/>
        </w:rPr>
        <w:t xml:space="preserve"> </w:t>
      </w:r>
      <w:r w:rsidR="004C0383" w:rsidRPr="007066B1">
        <w:rPr>
          <w:rFonts w:ascii="Arial" w:hAnsi="Arial" w:cs="Arial"/>
          <w:sz w:val="24"/>
          <w:szCs w:val="24"/>
        </w:rPr>
        <w:t xml:space="preserve">List of </w:t>
      </w:r>
      <w:r w:rsidR="004C0383" w:rsidRPr="007066B1">
        <w:rPr>
          <w:rFonts w:ascii="Arial" w:hAnsi="Arial" w:cs="Arial"/>
          <w:i/>
          <w:sz w:val="24"/>
          <w:szCs w:val="24"/>
        </w:rPr>
        <w:t>Lactobacillus</w:t>
      </w:r>
      <w:r w:rsidR="004C0383" w:rsidRPr="007066B1">
        <w:rPr>
          <w:rFonts w:ascii="Arial" w:hAnsi="Arial" w:cs="Arial"/>
          <w:sz w:val="24"/>
          <w:szCs w:val="24"/>
        </w:rPr>
        <w:t xml:space="preserve"> species detected by</w:t>
      </w:r>
      <w:r w:rsidR="00497528" w:rsidRPr="007066B1">
        <w:rPr>
          <w:rFonts w:ascii="Arial" w:hAnsi="Arial" w:cs="Arial"/>
          <w:sz w:val="24"/>
          <w:szCs w:val="24"/>
        </w:rPr>
        <w:t xml:space="preserve"> 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552"/>
        <w:gridCol w:w="3260"/>
      </w:tblGrid>
      <w:tr w:rsidR="007066B1" w:rsidRPr="007066B1" w14:paraId="3E0F451C" w14:textId="77777777" w:rsidTr="000F440D">
        <w:tc>
          <w:tcPr>
            <w:tcW w:w="2405" w:type="dxa"/>
            <w:vMerge w:val="restart"/>
          </w:tcPr>
          <w:p w14:paraId="4178FE6D" w14:textId="753959FB" w:rsidR="000F440D" w:rsidRPr="007066B1" w:rsidRDefault="004C0383" w:rsidP="004C038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actobacillus</w:t>
            </w:r>
            <w:r w:rsidRPr="007066B1">
              <w:rPr>
                <w:rFonts w:ascii="Arial" w:hAnsi="Arial" w:cs="Arial"/>
                <w:sz w:val="24"/>
                <w:szCs w:val="24"/>
              </w:rPr>
              <w:t xml:space="preserve"> species</w:t>
            </w:r>
          </w:p>
        </w:tc>
        <w:tc>
          <w:tcPr>
            <w:tcW w:w="5812" w:type="dxa"/>
            <w:gridSpan w:val="2"/>
          </w:tcPr>
          <w:p w14:paraId="0476DB0C" w14:textId="39BEF8B4" w:rsidR="000F440D" w:rsidRPr="007066B1" w:rsidRDefault="000F440D" w:rsidP="000F4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Number of mice with target bacteria detected by PCR</w:t>
            </w:r>
          </w:p>
        </w:tc>
      </w:tr>
      <w:tr w:rsidR="007066B1" w:rsidRPr="007066B1" w14:paraId="1FDF2585" w14:textId="77777777" w:rsidTr="000F440D">
        <w:tc>
          <w:tcPr>
            <w:tcW w:w="2405" w:type="dxa"/>
            <w:vMerge/>
          </w:tcPr>
          <w:p w14:paraId="419B75A1" w14:textId="77777777" w:rsidR="000F440D" w:rsidRPr="007066B1" w:rsidRDefault="000F440D" w:rsidP="000F440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3FC68F0" w14:textId="262AE119" w:rsidR="000F440D" w:rsidRPr="007066B1" w:rsidRDefault="000F440D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Control mice(N=13)</w:t>
            </w:r>
          </w:p>
        </w:tc>
        <w:tc>
          <w:tcPr>
            <w:tcW w:w="3260" w:type="dxa"/>
          </w:tcPr>
          <w:p w14:paraId="055266E7" w14:textId="7D3F3518" w:rsidR="000F440D" w:rsidRPr="007066B1" w:rsidRDefault="000F440D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Alcohol-fed mice(N=15)</w:t>
            </w:r>
          </w:p>
        </w:tc>
      </w:tr>
      <w:tr w:rsidR="007066B1" w:rsidRPr="007066B1" w14:paraId="71354FBA" w14:textId="77777777" w:rsidTr="000F440D">
        <w:tc>
          <w:tcPr>
            <w:tcW w:w="2405" w:type="dxa"/>
          </w:tcPr>
          <w:p w14:paraId="0663679B" w14:textId="0B5392EE" w:rsidR="000F440D" w:rsidRPr="007066B1" w:rsidRDefault="000F440D" w:rsidP="000F44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plantarum</w:t>
            </w:r>
          </w:p>
        </w:tc>
        <w:tc>
          <w:tcPr>
            <w:tcW w:w="2552" w:type="dxa"/>
          </w:tcPr>
          <w:p w14:paraId="2E8A58DC" w14:textId="00C58F5E" w:rsidR="000F440D" w:rsidRPr="007066B1" w:rsidRDefault="00786B70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0C7FC891" w14:textId="3619A77F" w:rsidR="000F440D" w:rsidRPr="007066B1" w:rsidRDefault="00786B70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7066B1" w:rsidRPr="007066B1" w14:paraId="3B3418A2" w14:textId="77777777" w:rsidTr="000F440D">
        <w:tc>
          <w:tcPr>
            <w:tcW w:w="2405" w:type="dxa"/>
          </w:tcPr>
          <w:p w14:paraId="2540812B" w14:textId="6782E581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kunkeei</w:t>
            </w:r>
          </w:p>
        </w:tc>
        <w:tc>
          <w:tcPr>
            <w:tcW w:w="2552" w:type="dxa"/>
          </w:tcPr>
          <w:p w14:paraId="36A805FE" w14:textId="45F6ADFB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66FAC407" w14:textId="237D5BDD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4408DBA2" w14:textId="77777777" w:rsidTr="000F440D">
        <w:tc>
          <w:tcPr>
            <w:tcW w:w="2405" w:type="dxa"/>
          </w:tcPr>
          <w:p w14:paraId="58A1D34B" w14:textId="53F3ED86" w:rsidR="000F440D" w:rsidRPr="007066B1" w:rsidRDefault="000F440D" w:rsidP="000F440D">
            <w:pPr>
              <w:widowControl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amylophilus</w:t>
            </w:r>
          </w:p>
        </w:tc>
        <w:tc>
          <w:tcPr>
            <w:tcW w:w="2552" w:type="dxa"/>
          </w:tcPr>
          <w:p w14:paraId="5333D949" w14:textId="2FD9F9E6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3260" w:type="dxa"/>
          </w:tcPr>
          <w:p w14:paraId="072394B9" w14:textId="1B39F36C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3BF8903E" w14:textId="77777777" w:rsidTr="000F440D">
        <w:tc>
          <w:tcPr>
            <w:tcW w:w="2405" w:type="dxa"/>
          </w:tcPr>
          <w:p w14:paraId="22DEBBAE" w14:textId="23FA2C0A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sanfranciscensis</w:t>
            </w:r>
          </w:p>
        </w:tc>
        <w:tc>
          <w:tcPr>
            <w:tcW w:w="2552" w:type="dxa"/>
          </w:tcPr>
          <w:p w14:paraId="55D2D648" w14:textId="5854BDC7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14735A5B" w14:textId="193C2A50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10E6022C" w14:textId="77777777" w:rsidTr="000F440D">
        <w:tc>
          <w:tcPr>
            <w:tcW w:w="2405" w:type="dxa"/>
          </w:tcPr>
          <w:p w14:paraId="49C268E6" w14:textId="72DED04A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ruminis</w:t>
            </w:r>
          </w:p>
        </w:tc>
        <w:tc>
          <w:tcPr>
            <w:tcW w:w="2552" w:type="dxa"/>
          </w:tcPr>
          <w:p w14:paraId="423F193E" w14:textId="4601513C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3260" w:type="dxa"/>
          </w:tcPr>
          <w:p w14:paraId="09B849A0" w14:textId="342FFBC1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40CBD816" w14:textId="77777777" w:rsidTr="000F440D">
        <w:tc>
          <w:tcPr>
            <w:tcW w:w="2405" w:type="dxa"/>
          </w:tcPr>
          <w:p w14:paraId="62EDFE91" w14:textId="7A549D03" w:rsidR="000F440D" w:rsidRPr="007066B1" w:rsidRDefault="000F440D" w:rsidP="000F440D">
            <w:pPr>
              <w:widowControl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parabuchneri</w:t>
            </w:r>
          </w:p>
        </w:tc>
        <w:tc>
          <w:tcPr>
            <w:tcW w:w="2552" w:type="dxa"/>
          </w:tcPr>
          <w:p w14:paraId="5F4BDD6F" w14:textId="3B9651C0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7C7AE694" w14:textId="5D3FBE44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0729938F" w14:textId="77777777" w:rsidTr="000F440D">
        <w:tc>
          <w:tcPr>
            <w:tcW w:w="2405" w:type="dxa"/>
          </w:tcPr>
          <w:p w14:paraId="672D9FDA" w14:textId="5588C0AD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acidophilus</w:t>
            </w:r>
          </w:p>
        </w:tc>
        <w:tc>
          <w:tcPr>
            <w:tcW w:w="2552" w:type="dxa"/>
          </w:tcPr>
          <w:p w14:paraId="5C5A628F" w14:textId="563C2AB8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066B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1283E52A" w14:textId="71732658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7066B1" w:rsidRPr="007066B1" w14:paraId="447E84D7" w14:textId="77777777" w:rsidTr="000F440D">
        <w:tc>
          <w:tcPr>
            <w:tcW w:w="2405" w:type="dxa"/>
          </w:tcPr>
          <w:p w14:paraId="663BB918" w14:textId="46B32A59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lindneri</w:t>
            </w:r>
          </w:p>
        </w:tc>
        <w:tc>
          <w:tcPr>
            <w:tcW w:w="2552" w:type="dxa"/>
          </w:tcPr>
          <w:p w14:paraId="1C38C95A" w14:textId="6992F088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4991504B" w14:textId="3E0CB7AA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</w:tr>
      <w:tr w:rsidR="007066B1" w:rsidRPr="007066B1" w14:paraId="1547CD67" w14:textId="77777777" w:rsidTr="000F440D">
        <w:tc>
          <w:tcPr>
            <w:tcW w:w="2405" w:type="dxa"/>
          </w:tcPr>
          <w:p w14:paraId="786CA42D" w14:textId="792B3C8E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amylophilus</w:t>
            </w:r>
          </w:p>
        </w:tc>
        <w:tc>
          <w:tcPr>
            <w:tcW w:w="2552" w:type="dxa"/>
          </w:tcPr>
          <w:p w14:paraId="7AE347E8" w14:textId="45228745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14:paraId="7C4A8F55" w14:textId="08EEDA24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7066B1" w:rsidRPr="007066B1" w14:paraId="0CF7A34F" w14:textId="77777777" w:rsidTr="000F440D">
        <w:tc>
          <w:tcPr>
            <w:tcW w:w="2405" w:type="dxa"/>
          </w:tcPr>
          <w:p w14:paraId="54A0A687" w14:textId="7567C276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gallinarum</w:t>
            </w:r>
          </w:p>
        </w:tc>
        <w:tc>
          <w:tcPr>
            <w:tcW w:w="2552" w:type="dxa"/>
          </w:tcPr>
          <w:p w14:paraId="32215A7E" w14:textId="58AC3131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3260" w:type="dxa"/>
          </w:tcPr>
          <w:p w14:paraId="44995842" w14:textId="4E334156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36661B34" w14:textId="77777777" w:rsidTr="000F440D">
        <w:tc>
          <w:tcPr>
            <w:tcW w:w="2405" w:type="dxa"/>
          </w:tcPr>
          <w:p w14:paraId="1340BDE2" w14:textId="0A269FF8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acetotolerans</w:t>
            </w:r>
          </w:p>
        </w:tc>
        <w:tc>
          <w:tcPr>
            <w:tcW w:w="2552" w:type="dxa"/>
          </w:tcPr>
          <w:p w14:paraId="35C132B6" w14:textId="60E7F772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4FC33F04" w14:textId="1F5E6B2B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7066B1" w:rsidRPr="007066B1" w14:paraId="11573ABC" w14:textId="77777777" w:rsidTr="000F440D">
        <w:tc>
          <w:tcPr>
            <w:tcW w:w="2405" w:type="dxa"/>
          </w:tcPr>
          <w:p w14:paraId="062E57C9" w14:textId="4940D358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delbrueckii</w:t>
            </w:r>
          </w:p>
        </w:tc>
        <w:tc>
          <w:tcPr>
            <w:tcW w:w="2552" w:type="dxa"/>
          </w:tcPr>
          <w:p w14:paraId="3AEA6ED8" w14:textId="74CC176E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066B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4EAB307B" w14:textId="5EFA1CF9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066B1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066B1" w:rsidRPr="007066B1" w14:paraId="708BF1A7" w14:textId="77777777" w:rsidTr="000F440D">
        <w:tc>
          <w:tcPr>
            <w:tcW w:w="2405" w:type="dxa"/>
          </w:tcPr>
          <w:p w14:paraId="5A74F106" w14:textId="52290ECA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agilis</w:t>
            </w:r>
          </w:p>
        </w:tc>
        <w:tc>
          <w:tcPr>
            <w:tcW w:w="2552" w:type="dxa"/>
          </w:tcPr>
          <w:p w14:paraId="534F4BE5" w14:textId="3C365D1D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241F6C6E" w14:textId="330B71DA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3031F59A" w14:textId="77777777" w:rsidTr="000F440D">
        <w:tc>
          <w:tcPr>
            <w:tcW w:w="2405" w:type="dxa"/>
          </w:tcPr>
          <w:p w14:paraId="43C2943F" w14:textId="447497D9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paracasei</w:t>
            </w:r>
          </w:p>
        </w:tc>
        <w:tc>
          <w:tcPr>
            <w:tcW w:w="2552" w:type="dxa"/>
          </w:tcPr>
          <w:p w14:paraId="1ABE030A" w14:textId="0C9F0784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06875B6C" w14:textId="591B83B9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</w:tr>
      <w:tr w:rsidR="007066B1" w:rsidRPr="007066B1" w14:paraId="680CEEF0" w14:textId="77777777" w:rsidTr="000F440D">
        <w:tc>
          <w:tcPr>
            <w:tcW w:w="2405" w:type="dxa"/>
          </w:tcPr>
          <w:p w14:paraId="07A7ECFD" w14:textId="778990F5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jensenii</w:t>
            </w:r>
          </w:p>
        </w:tc>
        <w:tc>
          <w:tcPr>
            <w:tcW w:w="2552" w:type="dxa"/>
          </w:tcPr>
          <w:p w14:paraId="503B69CB" w14:textId="4BF00E98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12568051" w14:textId="0F992DA5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7066B1" w:rsidRPr="007066B1" w14:paraId="5EAD1969" w14:textId="77777777" w:rsidTr="000F440D">
        <w:tc>
          <w:tcPr>
            <w:tcW w:w="2405" w:type="dxa"/>
          </w:tcPr>
          <w:p w14:paraId="53375B55" w14:textId="0FF769A0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brevis</w:t>
            </w:r>
          </w:p>
        </w:tc>
        <w:tc>
          <w:tcPr>
            <w:tcW w:w="2552" w:type="dxa"/>
          </w:tcPr>
          <w:p w14:paraId="0DB7A62C" w14:textId="536CCD89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3260" w:type="dxa"/>
          </w:tcPr>
          <w:p w14:paraId="596E94BD" w14:textId="0278D9D4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</w:tr>
      <w:tr w:rsidR="007066B1" w:rsidRPr="007066B1" w14:paraId="6E0C8DEB" w14:textId="77777777" w:rsidTr="000F440D">
        <w:tc>
          <w:tcPr>
            <w:tcW w:w="2405" w:type="dxa"/>
          </w:tcPr>
          <w:p w14:paraId="31B4AE22" w14:textId="44E33487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sakei</w:t>
            </w:r>
          </w:p>
        </w:tc>
        <w:tc>
          <w:tcPr>
            <w:tcW w:w="2552" w:type="dxa"/>
          </w:tcPr>
          <w:p w14:paraId="7B8928C9" w14:textId="1015E554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57EEB070" w14:textId="7149470B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7066B1" w:rsidRPr="007066B1" w14:paraId="79248639" w14:textId="77777777" w:rsidTr="000F440D">
        <w:tc>
          <w:tcPr>
            <w:tcW w:w="2405" w:type="dxa"/>
          </w:tcPr>
          <w:p w14:paraId="72AD6495" w14:textId="4917F0F0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johnsonii</w:t>
            </w:r>
          </w:p>
        </w:tc>
        <w:tc>
          <w:tcPr>
            <w:tcW w:w="2552" w:type="dxa"/>
          </w:tcPr>
          <w:p w14:paraId="00F89DD8" w14:textId="21F2EF49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066B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5CCC28BB" w14:textId="4D20C7F0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</w:tr>
      <w:tr w:rsidR="007066B1" w:rsidRPr="007066B1" w14:paraId="69ADA812" w14:textId="77777777" w:rsidTr="000F440D">
        <w:tc>
          <w:tcPr>
            <w:tcW w:w="2405" w:type="dxa"/>
          </w:tcPr>
          <w:p w14:paraId="093E43DA" w14:textId="23ED0658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rhamnosus</w:t>
            </w:r>
          </w:p>
        </w:tc>
        <w:tc>
          <w:tcPr>
            <w:tcW w:w="2552" w:type="dxa"/>
          </w:tcPr>
          <w:p w14:paraId="34BDC183" w14:textId="4F7C2E00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260" w:type="dxa"/>
          </w:tcPr>
          <w:p w14:paraId="6EB584B8" w14:textId="7DA31FFF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4B87DFDB" w14:textId="77777777" w:rsidTr="000F440D">
        <w:tc>
          <w:tcPr>
            <w:tcW w:w="2405" w:type="dxa"/>
          </w:tcPr>
          <w:p w14:paraId="01A6D06A" w14:textId="11783F6A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curvatus</w:t>
            </w:r>
          </w:p>
        </w:tc>
        <w:tc>
          <w:tcPr>
            <w:tcW w:w="2552" w:type="dxa"/>
          </w:tcPr>
          <w:p w14:paraId="779635A4" w14:textId="4CC95128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5894CB31" w14:textId="760F635C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4E0DD414" w14:textId="77777777" w:rsidTr="000F440D">
        <w:tc>
          <w:tcPr>
            <w:tcW w:w="2405" w:type="dxa"/>
          </w:tcPr>
          <w:p w14:paraId="121C371F" w14:textId="032CB173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salivarius</w:t>
            </w:r>
          </w:p>
        </w:tc>
        <w:tc>
          <w:tcPr>
            <w:tcW w:w="2552" w:type="dxa"/>
          </w:tcPr>
          <w:p w14:paraId="5F7B58D5" w14:textId="4121EA28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1A0BC28A" w14:textId="4763A5A6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7066B1" w:rsidRPr="007066B1" w14:paraId="2D10AC55" w14:textId="77777777" w:rsidTr="000F440D">
        <w:tc>
          <w:tcPr>
            <w:tcW w:w="2405" w:type="dxa"/>
          </w:tcPr>
          <w:p w14:paraId="057C8520" w14:textId="4243C860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fermentum</w:t>
            </w:r>
          </w:p>
        </w:tc>
        <w:tc>
          <w:tcPr>
            <w:tcW w:w="2552" w:type="dxa"/>
          </w:tcPr>
          <w:p w14:paraId="150BBE6C" w14:textId="02E83C6F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066B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7E94E5A2" w14:textId="54D6BA6E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</w:tr>
      <w:tr w:rsidR="007066B1" w:rsidRPr="007066B1" w14:paraId="6993D2E5" w14:textId="77777777" w:rsidTr="000F440D">
        <w:tc>
          <w:tcPr>
            <w:tcW w:w="2405" w:type="dxa"/>
          </w:tcPr>
          <w:p w14:paraId="1A18D8C1" w14:textId="3AA8AFE1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gasseri</w:t>
            </w:r>
          </w:p>
        </w:tc>
        <w:tc>
          <w:tcPr>
            <w:tcW w:w="2552" w:type="dxa"/>
          </w:tcPr>
          <w:p w14:paraId="464020F4" w14:textId="4CBAE1BB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3260" w:type="dxa"/>
          </w:tcPr>
          <w:p w14:paraId="253D1D5D" w14:textId="38729F9F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7066B1" w:rsidRPr="007066B1" w14:paraId="581DDF68" w14:textId="77777777" w:rsidTr="000F440D">
        <w:tc>
          <w:tcPr>
            <w:tcW w:w="2405" w:type="dxa"/>
          </w:tcPr>
          <w:p w14:paraId="233CB986" w14:textId="0C9121A9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reuteri</w:t>
            </w:r>
          </w:p>
        </w:tc>
        <w:tc>
          <w:tcPr>
            <w:tcW w:w="2552" w:type="dxa"/>
          </w:tcPr>
          <w:p w14:paraId="6BA60FBC" w14:textId="79BD8A2D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066B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5CB69921" w14:textId="5A99EE84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066B1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066B1" w:rsidRPr="007066B1" w14:paraId="1BBADE48" w14:textId="77777777" w:rsidTr="000F440D">
        <w:tc>
          <w:tcPr>
            <w:tcW w:w="2405" w:type="dxa"/>
          </w:tcPr>
          <w:p w14:paraId="62216949" w14:textId="107BE754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amylovorus</w:t>
            </w:r>
          </w:p>
        </w:tc>
        <w:tc>
          <w:tcPr>
            <w:tcW w:w="2552" w:type="dxa"/>
          </w:tcPr>
          <w:p w14:paraId="36D0F188" w14:textId="5E602E92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3260" w:type="dxa"/>
          </w:tcPr>
          <w:p w14:paraId="08CECA59" w14:textId="285EEB34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366B863E" w14:textId="77777777" w:rsidTr="000F440D">
        <w:tc>
          <w:tcPr>
            <w:tcW w:w="2405" w:type="dxa"/>
          </w:tcPr>
          <w:p w14:paraId="6AEE2282" w14:textId="58B8F436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heilongjiangensis</w:t>
            </w:r>
          </w:p>
        </w:tc>
        <w:tc>
          <w:tcPr>
            <w:tcW w:w="2552" w:type="dxa"/>
          </w:tcPr>
          <w:p w14:paraId="4CAEBFD9" w14:textId="2AE7711B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6702D3F4" w14:textId="5C71E1F0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1A7FCD46" w14:textId="77777777" w:rsidTr="000F440D">
        <w:tc>
          <w:tcPr>
            <w:tcW w:w="2405" w:type="dxa"/>
          </w:tcPr>
          <w:p w14:paraId="5609D582" w14:textId="6E474FFE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acidipiscis</w:t>
            </w:r>
          </w:p>
        </w:tc>
        <w:tc>
          <w:tcPr>
            <w:tcW w:w="2552" w:type="dxa"/>
          </w:tcPr>
          <w:p w14:paraId="5250C606" w14:textId="0BEAD907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7FC9C04C" w14:textId="17F588EF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7066B1" w:rsidRPr="007066B1" w14:paraId="040D443E" w14:textId="77777777" w:rsidTr="000F440D">
        <w:tc>
          <w:tcPr>
            <w:tcW w:w="2405" w:type="dxa"/>
          </w:tcPr>
          <w:p w14:paraId="33F2BAFD" w14:textId="2AFD9ADD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zymae</w:t>
            </w:r>
          </w:p>
        </w:tc>
        <w:tc>
          <w:tcPr>
            <w:tcW w:w="2552" w:type="dxa"/>
          </w:tcPr>
          <w:p w14:paraId="01FC5D79" w14:textId="4B948835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499A8B1A" w14:textId="4192FD02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</w:tr>
      <w:tr w:rsidR="007066B1" w:rsidRPr="007066B1" w14:paraId="45DC4380" w14:textId="77777777" w:rsidTr="000F440D">
        <w:tc>
          <w:tcPr>
            <w:tcW w:w="2405" w:type="dxa"/>
          </w:tcPr>
          <w:p w14:paraId="0BFFAFC1" w14:textId="294830F5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helveticus</w:t>
            </w:r>
          </w:p>
        </w:tc>
        <w:tc>
          <w:tcPr>
            <w:tcW w:w="2552" w:type="dxa"/>
          </w:tcPr>
          <w:p w14:paraId="6B063F8D" w14:textId="1C3A289B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69C0E627" w14:textId="3F011ACE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7066B1" w:rsidRPr="007066B1" w14:paraId="48FB08B8" w14:textId="77777777" w:rsidTr="000F440D">
        <w:tc>
          <w:tcPr>
            <w:tcW w:w="2405" w:type="dxa"/>
          </w:tcPr>
          <w:p w14:paraId="2E1651B4" w14:textId="39C1DE41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coryniformis</w:t>
            </w:r>
          </w:p>
        </w:tc>
        <w:tc>
          <w:tcPr>
            <w:tcW w:w="2552" w:type="dxa"/>
          </w:tcPr>
          <w:p w14:paraId="294935D1" w14:textId="7E34837E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78A25B14" w14:textId="286E2BF3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14AE8544" w14:textId="77777777" w:rsidTr="000F440D">
        <w:tc>
          <w:tcPr>
            <w:tcW w:w="2405" w:type="dxa"/>
          </w:tcPr>
          <w:p w14:paraId="3BFC6178" w14:textId="1B45BCB0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pentosus</w:t>
            </w:r>
          </w:p>
        </w:tc>
        <w:tc>
          <w:tcPr>
            <w:tcW w:w="2552" w:type="dxa"/>
          </w:tcPr>
          <w:p w14:paraId="5C341A60" w14:textId="3FA57A06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55E4B049" w14:textId="2598DE53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7066B1" w:rsidRPr="007066B1" w14:paraId="6C53C244" w14:textId="77777777" w:rsidTr="000F440D">
        <w:tc>
          <w:tcPr>
            <w:tcW w:w="2405" w:type="dxa"/>
          </w:tcPr>
          <w:p w14:paraId="02AF55E9" w14:textId="1544C3FF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crustorum</w:t>
            </w:r>
          </w:p>
        </w:tc>
        <w:tc>
          <w:tcPr>
            <w:tcW w:w="2552" w:type="dxa"/>
          </w:tcPr>
          <w:p w14:paraId="1B7F8903" w14:textId="4A471EC2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06B808DE" w14:textId="7495CFD8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2840D334" w14:textId="77777777" w:rsidTr="000F440D">
        <w:tc>
          <w:tcPr>
            <w:tcW w:w="2405" w:type="dxa"/>
          </w:tcPr>
          <w:p w14:paraId="4A662AF4" w14:textId="6F2FB627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farciminis</w:t>
            </w:r>
          </w:p>
        </w:tc>
        <w:tc>
          <w:tcPr>
            <w:tcW w:w="2552" w:type="dxa"/>
          </w:tcPr>
          <w:p w14:paraId="4C8AA702" w14:textId="083D07BF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260" w:type="dxa"/>
          </w:tcPr>
          <w:p w14:paraId="7E35E5CB" w14:textId="32538C6D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7066B1" w:rsidRPr="007066B1" w14:paraId="78541388" w14:textId="77777777" w:rsidTr="000F440D">
        <w:tc>
          <w:tcPr>
            <w:tcW w:w="2405" w:type="dxa"/>
          </w:tcPr>
          <w:p w14:paraId="59AE2DE2" w14:textId="23C9A614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mucosae</w:t>
            </w:r>
          </w:p>
        </w:tc>
        <w:tc>
          <w:tcPr>
            <w:tcW w:w="2552" w:type="dxa"/>
          </w:tcPr>
          <w:p w14:paraId="0A232CBE" w14:textId="656CB536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02782F3F" w14:textId="4A3F0E49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7066B1" w:rsidRPr="007066B1" w14:paraId="429232FF" w14:textId="77777777" w:rsidTr="000F440D">
        <w:tc>
          <w:tcPr>
            <w:tcW w:w="2405" w:type="dxa"/>
          </w:tcPr>
          <w:p w14:paraId="145A9450" w14:textId="1DD3AE10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buchneri</w:t>
            </w:r>
          </w:p>
        </w:tc>
        <w:tc>
          <w:tcPr>
            <w:tcW w:w="2552" w:type="dxa"/>
          </w:tcPr>
          <w:p w14:paraId="71F87AC1" w14:textId="1670C02C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648A3912" w14:textId="49B42407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7066B1" w:rsidRPr="007066B1" w14:paraId="20BAAD41" w14:textId="77777777" w:rsidTr="000F440D">
        <w:tc>
          <w:tcPr>
            <w:tcW w:w="2405" w:type="dxa"/>
          </w:tcPr>
          <w:p w14:paraId="37E8493C" w14:textId="6EFAC4D8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paraplantarum</w:t>
            </w:r>
          </w:p>
        </w:tc>
        <w:tc>
          <w:tcPr>
            <w:tcW w:w="2552" w:type="dxa"/>
          </w:tcPr>
          <w:p w14:paraId="654E48DA" w14:textId="7E890C81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074DCD08" w14:textId="43C9EFA8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0F440D" w:rsidRPr="007066B1" w14:paraId="7B930748" w14:textId="77777777" w:rsidTr="000F440D">
        <w:tc>
          <w:tcPr>
            <w:tcW w:w="2405" w:type="dxa"/>
          </w:tcPr>
          <w:p w14:paraId="3AEB5813" w14:textId="794CC508" w:rsidR="000F440D" w:rsidRPr="007066B1" w:rsidRDefault="000F440D" w:rsidP="000F440D">
            <w:pPr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7066B1">
              <w:rPr>
                <w:rFonts w:ascii="Arial" w:hAnsi="Arial" w:cs="Arial"/>
                <w:i/>
                <w:sz w:val="24"/>
                <w:szCs w:val="24"/>
              </w:rPr>
              <w:t>L. casei</w:t>
            </w:r>
          </w:p>
        </w:tc>
        <w:tc>
          <w:tcPr>
            <w:tcW w:w="2552" w:type="dxa"/>
          </w:tcPr>
          <w:p w14:paraId="719E9B3A" w14:textId="6AB1BDBA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</w:tcPr>
          <w:p w14:paraId="6CB60777" w14:textId="34FBDC92" w:rsidR="000F440D" w:rsidRPr="007066B1" w:rsidRDefault="001C3A4C" w:rsidP="000F440D">
            <w:pPr>
              <w:rPr>
                <w:rFonts w:ascii="Arial" w:hAnsi="Arial" w:cs="Arial"/>
                <w:sz w:val="24"/>
                <w:szCs w:val="24"/>
              </w:rPr>
            </w:pPr>
            <w:r w:rsidRPr="007066B1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</w:tbl>
    <w:p w14:paraId="70D08B74" w14:textId="28BFDBC1" w:rsidR="00497528" w:rsidRPr="007066B1" w:rsidRDefault="00497528"/>
    <w:p w14:paraId="635E4B5C" w14:textId="337DF6DE" w:rsidR="007F4D42" w:rsidRPr="007066B1" w:rsidRDefault="007F4D42"/>
    <w:p w14:paraId="02747273" w14:textId="48576A69" w:rsidR="007F4D42" w:rsidRPr="007066B1" w:rsidRDefault="007F4D42"/>
    <w:p w14:paraId="5C9A26AC" w14:textId="20CA6DE0" w:rsidR="007F4D42" w:rsidRPr="007066B1" w:rsidRDefault="007F4D42"/>
    <w:p w14:paraId="10E5F89A" w14:textId="40B3F924" w:rsidR="007F4D42" w:rsidRPr="007066B1" w:rsidRDefault="003605CC">
      <w:r w:rsidRPr="007066B1">
        <w:rPr>
          <w:noProof/>
          <w:lang w:val="en-IN" w:eastAsia="en-IN"/>
        </w:rPr>
        <w:drawing>
          <wp:inline distT="0" distB="0" distL="0" distR="0" wp14:anchorId="1A4CAF98" wp14:editId="11AD4EC8">
            <wp:extent cx="5272405" cy="257175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F50AC" w14:textId="565E3F0E" w:rsidR="005E007E" w:rsidRPr="007066B1" w:rsidRDefault="005E007E"/>
    <w:p w14:paraId="4494A5E0" w14:textId="4DF53857" w:rsidR="009B6A2B" w:rsidRPr="007066B1" w:rsidRDefault="007066B1">
      <w:pPr>
        <w:rPr>
          <w:rFonts w:ascii="Arial" w:hAnsi="Arial" w:cs="Arial"/>
          <w:sz w:val="24"/>
          <w:szCs w:val="24"/>
          <w:shd w:val="clear" w:color="auto" w:fill="FFFFFF"/>
        </w:rPr>
      </w:pPr>
      <w:r w:rsidRPr="007066B1">
        <w:rPr>
          <w:rFonts w:ascii="Arial" w:hAnsi="Arial" w:cs="Arial"/>
          <w:b/>
          <w:sz w:val="24"/>
          <w:szCs w:val="24"/>
        </w:rPr>
        <w:t>Additional file 1:</w:t>
      </w:r>
      <w:r w:rsidR="007E78D2" w:rsidRPr="007066B1">
        <w:rPr>
          <w:rFonts w:ascii="Arial" w:hAnsi="Arial" w:cs="Arial"/>
          <w:b/>
          <w:sz w:val="24"/>
          <w:szCs w:val="24"/>
        </w:rPr>
        <w:t xml:space="preserve"> </w:t>
      </w:r>
      <w:r w:rsidR="005E5AC5" w:rsidRPr="007066B1">
        <w:rPr>
          <w:rFonts w:ascii="Arial" w:hAnsi="Arial" w:cs="Arial"/>
          <w:b/>
          <w:sz w:val="24"/>
          <w:szCs w:val="24"/>
        </w:rPr>
        <w:t>F</w:t>
      </w:r>
      <w:r w:rsidR="007E78D2" w:rsidRPr="007066B1">
        <w:rPr>
          <w:rFonts w:ascii="Arial" w:hAnsi="Arial" w:cs="Arial" w:hint="eastAsia"/>
          <w:b/>
          <w:sz w:val="24"/>
          <w:szCs w:val="24"/>
        </w:rPr>
        <w:t>igure</w:t>
      </w:r>
      <w:r w:rsidR="007E78D2" w:rsidRPr="007066B1">
        <w:rPr>
          <w:rFonts w:ascii="Arial" w:hAnsi="Arial" w:cs="Arial"/>
          <w:b/>
          <w:sz w:val="24"/>
          <w:szCs w:val="24"/>
        </w:rPr>
        <w:t xml:space="preserve"> </w:t>
      </w:r>
      <w:r w:rsidRPr="007066B1">
        <w:rPr>
          <w:rFonts w:ascii="Arial" w:hAnsi="Arial" w:cs="Arial"/>
          <w:b/>
          <w:sz w:val="24"/>
          <w:szCs w:val="24"/>
        </w:rPr>
        <w:t>S</w:t>
      </w:r>
      <w:r w:rsidR="007E78D2" w:rsidRPr="007066B1">
        <w:rPr>
          <w:rFonts w:ascii="Arial" w:hAnsi="Arial" w:cs="Arial"/>
          <w:b/>
          <w:sz w:val="24"/>
          <w:szCs w:val="24"/>
        </w:rPr>
        <w:t>1.</w:t>
      </w:r>
      <w:r w:rsidR="007E78D2" w:rsidRPr="007066B1">
        <w:rPr>
          <w:rFonts w:ascii="Arial" w:hAnsi="Arial" w:cs="Arial"/>
          <w:sz w:val="24"/>
          <w:szCs w:val="24"/>
        </w:rPr>
        <w:t xml:space="preserve"> </w:t>
      </w:r>
      <w:r w:rsidR="001C48AD" w:rsidRPr="007066B1">
        <w:rPr>
          <w:rFonts w:ascii="Arial" w:hAnsi="Arial" w:cs="Arial"/>
          <w:b/>
          <w:sz w:val="24"/>
          <w:szCs w:val="24"/>
        </w:rPr>
        <w:t>Pro-inflammatory macrophages infiltration of colon tissues from mice fed ethanol and isocaloric.</w:t>
      </w:r>
      <w:r w:rsidR="001C48AD" w:rsidRPr="007066B1">
        <w:rPr>
          <w:rFonts w:ascii="Arial" w:hAnsi="Arial" w:cs="Arial"/>
          <w:sz w:val="24"/>
          <w:szCs w:val="24"/>
        </w:rPr>
        <w:t xml:space="preserve"> </w:t>
      </w:r>
      <w:bookmarkStart w:id="1" w:name="_Hlk125065219"/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t>Colonic tissues were stained with F4/80 (</w:t>
      </w:r>
      <w:r w:rsidR="00E72320" w:rsidRPr="007066B1">
        <w:rPr>
          <w:rFonts w:ascii="Arial" w:hAnsi="Arial" w:cs="Arial"/>
          <w:sz w:val="24"/>
          <w:szCs w:val="24"/>
          <w:shd w:val="clear" w:color="auto" w:fill="FFFFFF"/>
        </w:rPr>
        <w:t xml:space="preserve">1:100, Abcam) </w:t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t xml:space="preserve">and iNOS </w:t>
      </w:r>
      <w:r w:rsidR="00E72320" w:rsidRPr="007066B1">
        <w:rPr>
          <w:rFonts w:ascii="Arial" w:hAnsi="Arial" w:cs="Arial"/>
          <w:sz w:val="24"/>
          <w:szCs w:val="24"/>
          <w:shd w:val="clear" w:color="auto" w:fill="FFFFFF"/>
        </w:rPr>
        <w:t xml:space="preserve">(1:100, Arigo) </w:t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t>by immunofluorescence according to previous reports</w:t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DYW88L0F1dGhvcj48WWVhcj4yMDIwPC9ZZWFyPjxSZWNO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</w:fldData>
        </w:fldChar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 </w:instrText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DYW88L0F1dGhvcj48WWVhcj4yMDIwPC9ZZWFyPjxSZWNO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</w:fldData>
        </w:fldChar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.DATA </w:instrText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fldChar w:fldCharType="separate"/>
      </w:r>
      <w:r w:rsidR="001C48AD" w:rsidRPr="007066B1">
        <w:rPr>
          <w:rFonts w:ascii="Arial" w:eastAsia="System" w:hAnsi="Arial" w:cs="Arial"/>
          <w:noProof/>
          <w:sz w:val="24"/>
          <w:szCs w:val="24"/>
          <w:shd w:val="clear" w:color="auto" w:fill="FFFFFF"/>
        </w:rPr>
        <w:t>[</w:t>
      </w:r>
      <w:hyperlink w:anchor="_ENREF_6" w:tooltip="Cao, 2020 #141" w:history="1">
        <w:r w:rsidR="00E72320" w:rsidRPr="007066B1">
          <w:rPr>
            <w:rFonts w:ascii="Arial" w:hAnsi="Arial" w:cs="Arial"/>
            <w:noProof/>
            <w:sz w:val="24"/>
            <w:szCs w:val="24"/>
            <w:shd w:val="clear" w:color="auto" w:fill="FFFFFF"/>
          </w:rPr>
          <w:t>1</w:t>
        </w:r>
      </w:hyperlink>
      <w:r w:rsidR="001C48AD" w:rsidRPr="007066B1">
        <w:rPr>
          <w:rFonts w:ascii="Arial" w:hAnsi="Arial" w:cs="Arial"/>
          <w:noProof/>
          <w:sz w:val="24"/>
          <w:szCs w:val="24"/>
          <w:shd w:val="clear" w:color="auto" w:fill="FFFFFF"/>
        </w:rPr>
        <w:t xml:space="preserve">, </w:t>
      </w:r>
      <w:hyperlink w:anchor="_ENREF_7" w:tooltip="Chen, 2022 #142" w:history="1">
        <w:r w:rsidR="00E72320" w:rsidRPr="007066B1">
          <w:rPr>
            <w:rFonts w:ascii="Arial" w:hAnsi="Arial" w:cs="Arial"/>
            <w:noProof/>
            <w:sz w:val="24"/>
            <w:szCs w:val="24"/>
            <w:shd w:val="clear" w:color="auto" w:fill="FFFFFF"/>
          </w:rPr>
          <w:t>2</w:t>
        </w:r>
      </w:hyperlink>
      <w:r w:rsidR="001C48AD" w:rsidRPr="007066B1">
        <w:rPr>
          <w:rFonts w:ascii="Arial" w:hAnsi="Arial" w:cs="Arial"/>
          <w:noProof/>
          <w:sz w:val="24"/>
          <w:szCs w:val="24"/>
          <w:shd w:val="clear" w:color="auto" w:fill="FFFFFF"/>
        </w:rPr>
        <w:t>]</w:t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="001C48AD" w:rsidRPr="007066B1">
        <w:rPr>
          <w:rFonts w:ascii="Arial" w:hAnsi="Arial" w:cs="Arial"/>
          <w:sz w:val="24"/>
          <w:szCs w:val="24"/>
          <w:shd w:val="clear" w:color="auto" w:fill="FFFFFF"/>
        </w:rPr>
        <w:t xml:space="preserve">. </w:t>
      </w:r>
      <w:bookmarkEnd w:id="1"/>
    </w:p>
    <w:p w14:paraId="0D092B23" w14:textId="445A74FB" w:rsidR="00E72320" w:rsidRPr="007066B1" w:rsidRDefault="00E72320"/>
    <w:p w14:paraId="5D46AD01" w14:textId="77282374" w:rsidR="00E36833" w:rsidRPr="007066B1" w:rsidRDefault="00E36833"/>
    <w:p w14:paraId="59E51106" w14:textId="43CB04FF" w:rsidR="00E36833" w:rsidRPr="007066B1" w:rsidRDefault="00E36833"/>
    <w:p w14:paraId="5E8B811A" w14:textId="28E4B3D0" w:rsidR="00E36833" w:rsidRPr="007066B1" w:rsidRDefault="00E36833"/>
    <w:p w14:paraId="68D30595" w14:textId="00298B4A" w:rsidR="00E36833" w:rsidRPr="007066B1" w:rsidRDefault="00E36833"/>
    <w:p w14:paraId="0482B0B3" w14:textId="54D14829" w:rsidR="00E36833" w:rsidRPr="007066B1" w:rsidRDefault="00E36833">
      <w:r w:rsidRPr="007066B1">
        <w:rPr>
          <w:rFonts w:ascii="Arial" w:hAnsi="Arial" w:cs="Arial"/>
          <w:noProof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609CDE32" wp14:editId="2D46FE99">
            <wp:simplePos x="0" y="0"/>
            <wp:positionH relativeFrom="column">
              <wp:posOffset>118745</wp:posOffset>
            </wp:positionH>
            <wp:positionV relativeFrom="paragraph">
              <wp:posOffset>15875</wp:posOffset>
            </wp:positionV>
            <wp:extent cx="2881630" cy="2719705"/>
            <wp:effectExtent l="0" t="0" r="0" b="444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30" cy="271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D26834" w14:textId="77777777" w:rsidR="00E36833" w:rsidRPr="007066B1" w:rsidRDefault="00E36833"/>
    <w:p w14:paraId="33795CAD" w14:textId="1652B4BB" w:rsidR="00E36833" w:rsidRPr="007066B1" w:rsidRDefault="00E36833"/>
    <w:p w14:paraId="7DEC1E4E" w14:textId="53A47CA1" w:rsidR="00E36833" w:rsidRPr="007066B1" w:rsidRDefault="00E36833"/>
    <w:p w14:paraId="684E0E7E" w14:textId="635F2157" w:rsidR="00E36833" w:rsidRPr="007066B1" w:rsidRDefault="00E36833"/>
    <w:p w14:paraId="538EF87F" w14:textId="0FF73EEB" w:rsidR="00E36833" w:rsidRPr="007066B1" w:rsidRDefault="00E36833"/>
    <w:p w14:paraId="1B357738" w14:textId="7BCA2229" w:rsidR="00E36833" w:rsidRPr="007066B1" w:rsidRDefault="00E36833" w:rsidP="00E36833">
      <w:pPr>
        <w:tabs>
          <w:tab w:val="left" w:pos="3540"/>
        </w:tabs>
      </w:pPr>
      <w:r w:rsidRPr="007066B1">
        <w:tab/>
      </w:r>
    </w:p>
    <w:p w14:paraId="6A6A00F6" w14:textId="3A1B7F69" w:rsidR="00E36833" w:rsidRPr="007066B1" w:rsidRDefault="00E36833"/>
    <w:p w14:paraId="4BF3A786" w14:textId="01B3B948" w:rsidR="00E36833" w:rsidRPr="007066B1" w:rsidRDefault="00E36833"/>
    <w:p w14:paraId="66D7B387" w14:textId="5A7E837E" w:rsidR="00E36833" w:rsidRPr="007066B1" w:rsidRDefault="00E36833"/>
    <w:p w14:paraId="428767E4" w14:textId="776C7A40" w:rsidR="00E36833" w:rsidRPr="007066B1" w:rsidRDefault="00E36833"/>
    <w:p w14:paraId="179AD8AC" w14:textId="38B2A756" w:rsidR="00E36833" w:rsidRPr="007066B1" w:rsidRDefault="00E36833"/>
    <w:p w14:paraId="38CA6FF3" w14:textId="12B38B15" w:rsidR="00E36833" w:rsidRPr="007066B1" w:rsidRDefault="00E36833"/>
    <w:p w14:paraId="0CEB7063" w14:textId="77777777" w:rsidR="00E36833" w:rsidRPr="007066B1" w:rsidRDefault="00E36833">
      <w:bookmarkStart w:id="2" w:name="_GoBack"/>
      <w:bookmarkEnd w:id="2"/>
    </w:p>
    <w:p w14:paraId="2A8C1097" w14:textId="1555C29E" w:rsidR="00E36833" w:rsidRPr="007066B1" w:rsidRDefault="007066B1">
      <w:bookmarkStart w:id="3" w:name="_Hlk125122839"/>
      <w:r w:rsidRPr="007066B1">
        <w:rPr>
          <w:rFonts w:ascii="Arial" w:hAnsi="Arial" w:cs="Arial"/>
          <w:b/>
          <w:sz w:val="24"/>
          <w:szCs w:val="24"/>
        </w:rPr>
        <w:t>Additional file 1:</w:t>
      </w:r>
      <w:r w:rsidR="00E36833" w:rsidRPr="007066B1">
        <w:rPr>
          <w:rFonts w:ascii="Arial" w:hAnsi="Arial" w:cs="Arial"/>
          <w:b/>
          <w:sz w:val="24"/>
          <w:szCs w:val="24"/>
        </w:rPr>
        <w:t xml:space="preserve"> F</w:t>
      </w:r>
      <w:r w:rsidR="00E36833" w:rsidRPr="007066B1">
        <w:rPr>
          <w:rFonts w:ascii="Arial" w:hAnsi="Arial" w:cs="Arial" w:hint="eastAsia"/>
          <w:b/>
          <w:sz w:val="24"/>
          <w:szCs w:val="24"/>
        </w:rPr>
        <w:t>igure</w:t>
      </w:r>
      <w:r w:rsidR="00E36833" w:rsidRPr="007066B1">
        <w:rPr>
          <w:rFonts w:ascii="Arial" w:hAnsi="Arial" w:cs="Arial"/>
          <w:b/>
          <w:sz w:val="24"/>
          <w:szCs w:val="24"/>
        </w:rPr>
        <w:t xml:space="preserve"> </w:t>
      </w:r>
      <w:r w:rsidRPr="007066B1">
        <w:rPr>
          <w:rFonts w:ascii="Arial" w:hAnsi="Arial" w:cs="Arial"/>
          <w:b/>
          <w:sz w:val="24"/>
          <w:szCs w:val="24"/>
        </w:rPr>
        <w:t>S</w:t>
      </w:r>
      <w:r w:rsidR="00E36833" w:rsidRPr="007066B1">
        <w:rPr>
          <w:rFonts w:ascii="Arial" w:hAnsi="Arial" w:cs="Arial" w:hint="eastAsia"/>
          <w:b/>
          <w:sz w:val="24"/>
          <w:szCs w:val="24"/>
        </w:rPr>
        <w:t>2</w:t>
      </w:r>
      <w:r w:rsidR="00E36833" w:rsidRPr="007066B1">
        <w:rPr>
          <w:rFonts w:ascii="Arial" w:hAnsi="Arial" w:cs="Arial"/>
          <w:b/>
          <w:sz w:val="24"/>
          <w:szCs w:val="24"/>
        </w:rPr>
        <w:t>.</w:t>
      </w:r>
      <w:r w:rsidR="00E36833" w:rsidRPr="007066B1">
        <w:rPr>
          <w:rFonts w:ascii="Arial" w:hAnsi="Arial" w:cs="Arial"/>
          <w:sz w:val="24"/>
          <w:szCs w:val="24"/>
        </w:rPr>
        <w:t xml:space="preserve"> </w:t>
      </w:r>
      <w:bookmarkEnd w:id="3"/>
      <w:r w:rsidR="00E36833" w:rsidRPr="007066B1">
        <w:rPr>
          <w:rFonts w:ascii="Arial" w:hAnsi="Arial" w:cs="Arial"/>
          <w:i/>
          <w:sz w:val="24"/>
          <w:szCs w:val="24"/>
        </w:rPr>
        <w:t>Lactobacillus acidophilus</w:t>
      </w:r>
      <w:r w:rsidR="00E36833" w:rsidRPr="007066B1">
        <w:rPr>
          <w:rFonts w:ascii="Arial" w:hAnsi="Arial" w:cs="Arial"/>
          <w:sz w:val="24"/>
          <w:szCs w:val="24"/>
        </w:rPr>
        <w:t xml:space="preserve"> in stools of normal controls and alcohol exposed mice with </w:t>
      </w:r>
      <w:r w:rsidR="00E36833" w:rsidRPr="007066B1">
        <w:rPr>
          <w:rFonts w:ascii="Arial" w:hAnsi="Arial" w:cs="Arial"/>
          <w:i/>
          <w:sz w:val="24"/>
          <w:szCs w:val="24"/>
        </w:rPr>
        <w:t>Lactobacillus acidophilus</w:t>
      </w:r>
      <w:r w:rsidR="00E36833" w:rsidRPr="007066B1">
        <w:rPr>
          <w:rFonts w:ascii="Arial" w:hAnsi="Arial" w:cs="Arial"/>
          <w:sz w:val="24"/>
          <w:szCs w:val="24"/>
        </w:rPr>
        <w:t xml:space="preserve"> supplement measured by qPCR. *p&lt;0.05.</w:t>
      </w:r>
    </w:p>
    <w:p w14:paraId="258F327B" w14:textId="77777777" w:rsidR="00E36833" w:rsidRPr="007066B1" w:rsidRDefault="00E36833"/>
    <w:p w14:paraId="4435A22E" w14:textId="77777777" w:rsidR="00E72320" w:rsidRPr="007066B1" w:rsidRDefault="00E72320" w:rsidP="00E72320">
      <w:pPr>
        <w:rPr>
          <w:rFonts w:ascii="Arial" w:hAnsi="Arial" w:cs="Arial"/>
          <w:b/>
          <w:sz w:val="24"/>
          <w:szCs w:val="24"/>
        </w:rPr>
      </w:pPr>
      <w:bookmarkStart w:id="4" w:name="_Hlk115898860"/>
      <w:r w:rsidRPr="007066B1">
        <w:rPr>
          <w:rFonts w:ascii="Arial" w:hAnsi="Arial" w:cs="Arial"/>
          <w:b/>
          <w:sz w:val="24"/>
          <w:szCs w:val="24"/>
        </w:rPr>
        <w:t>References</w:t>
      </w:r>
    </w:p>
    <w:p w14:paraId="4A1A4AE3" w14:textId="5B1B8C5E" w:rsidR="00E72320" w:rsidRPr="007066B1" w:rsidRDefault="00E72320" w:rsidP="00E72320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bookmarkStart w:id="5" w:name="_ENREF_6"/>
      <w:bookmarkEnd w:id="4"/>
      <w:r w:rsidRPr="007066B1">
        <w:rPr>
          <w:rFonts w:ascii="Arial" w:hAnsi="Arial" w:cs="Arial"/>
          <w:sz w:val="24"/>
          <w:szCs w:val="24"/>
        </w:rPr>
        <w:t>1.</w:t>
      </w:r>
      <w:r w:rsidRPr="007066B1">
        <w:rPr>
          <w:rFonts w:ascii="Arial" w:hAnsi="Arial" w:cs="Arial"/>
          <w:sz w:val="24"/>
          <w:szCs w:val="24"/>
        </w:rPr>
        <w:tab/>
      </w:r>
      <w:bookmarkStart w:id="6" w:name="_Hlk125065646"/>
      <w:r w:rsidRPr="007066B1">
        <w:rPr>
          <w:rFonts w:ascii="Arial" w:hAnsi="Arial" w:cs="Arial"/>
          <w:sz w:val="24"/>
          <w:szCs w:val="24"/>
        </w:rPr>
        <w:t>Cao X, Duan L, Hou H, Liu Y, Chen S, Zhang S, Liu Y, Wang C, Qi X, Liu N, Han Z, Zhang D, Han Z-C, Guo Z, Zhao Q, Li Z. IGF-1C hydrogel improves the therapeutic effects of MSCs on colitis in mice through PGE-mediated M2 macrophage polarization. Theranostics. 2020;10:7697-709.</w:t>
      </w:r>
      <w:bookmarkEnd w:id="5"/>
    </w:p>
    <w:p w14:paraId="6DB7CC84" w14:textId="08ECCFE8" w:rsidR="00E72320" w:rsidRPr="007066B1" w:rsidRDefault="000F3963" w:rsidP="00E72320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bookmarkStart w:id="7" w:name="_ENREF_7"/>
      <w:r w:rsidRPr="007066B1">
        <w:rPr>
          <w:rFonts w:ascii="Arial" w:hAnsi="Arial" w:cs="Arial" w:hint="eastAsia"/>
          <w:sz w:val="24"/>
          <w:szCs w:val="24"/>
        </w:rPr>
        <w:t>2</w:t>
      </w:r>
      <w:r w:rsidR="00E72320" w:rsidRPr="007066B1">
        <w:rPr>
          <w:rFonts w:ascii="Arial" w:hAnsi="Arial" w:cs="Arial"/>
          <w:sz w:val="24"/>
          <w:szCs w:val="24"/>
        </w:rPr>
        <w:t>.</w:t>
      </w:r>
      <w:r w:rsidR="00E72320" w:rsidRPr="007066B1">
        <w:rPr>
          <w:rFonts w:ascii="Arial" w:hAnsi="Arial" w:cs="Arial"/>
          <w:sz w:val="24"/>
          <w:szCs w:val="24"/>
        </w:rPr>
        <w:tab/>
        <w:t>Chen Y, Liu Y, Wang Y, Chen X, Wang C, Chen X, Yuan X, Liu L, Yang J, Zhou X. Prevotellaceae produces butyrate to alleviate PD-1/PD-L1 inhibitor-related cardiotoxicity via PPARα-CYP4X1 axis in colonic macrophages. J Exp Clin Cancer Res. 2022;41:1.</w:t>
      </w:r>
      <w:bookmarkEnd w:id="7"/>
    </w:p>
    <w:bookmarkEnd w:id="6"/>
    <w:p w14:paraId="3176AAF7" w14:textId="77777777" w:rsidR="00E72320" w:rsidRPr="007066B1" w:rsidRDefault="00E72320" w:rsidP="00E72320">
      <w:pPr>
        <w:pStyle w:val="EndNoteBibliography"/>
        <w:ind w:left="720" w:hanging="720"/>
      </w:pPr>
    </w:p>
    <w:sectPr w:rsidR="00E72320" w:rsidRPr="007066B1" w:rsidSect="00706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BBC71" w14:textId="77777777" w:rsidR="00D96F78" w:rsidRDefault="00D96F78" w:rsidP="00F50331">
      <w:r>
        <w:separator/>
      </w:r>
    </w:p>
  </w:endnote>
  <w:endnote w:type="continuationSeparator" w:id="0">
    <w:p w14:paraId="306CEF93" w14:textId="77777777" w:rsidR="00D96F78" w:rsidRDefault="00D96F78" w:rsidP="00F50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84767C" w14:textId="77777777" w:rsidR="00D96F78" w:rsidRDefault="00D96F78" w:rsidP="00F50331">
      <w:r>
        <w:separator/>
      </w:r>
    </w:p>
  </w:footnote>
  <w:footnote w:type="continuationSeparator" w:id="0">
    <w:p w14:paraId="0A32AA02" w14:textId="77777777" w:rsidR="00D96F78" w:rsidRDefault="00D96F78" w:rsidP="00F50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38A"/>
    <w:rsid w:val="000F3963"/>
    <w:rsid w:val="000F440D"/>
    <w:rsid w:val="001C3A4C"/>
    <w:rsid w:val="001C48AD"/>
    <w:rsid w:val="001D6F31"/>
    <w:rsid w:val="002115B3"/>
    <w:rsid w:val="00297C2A"/>
    <w:rsid w:val="002B3676"/>
    <w:rsid w:val="003605CC"/>
    <w:rsid w:val="0038296A"/>
    <w:rsid w:val="00490507"/>
    <w:rsid w:val="00497528"/>
    <w:rsid w:val="004C0294"/>
    <w:rsid w:val="004C0383"/>
    <w:rsid w:val="00544416"/>
    <w:rsid w:val="00582FC2"/>
    <w:rsid w:val="005C638A"/>
    <w:rsid w:val="005E007E"/>
    <w:rsid w:val="005E5AC5"/>
    <w:rsid w:val="006C4F47"/>
    <w:rsid w:val="007066B1"/>
    <w:rsid w:val="0076172F"/>
    <w:rsid w:val="00786B70"/>
    <w:rsid w:val="007E78D2"/>
    <w:rsid w:val="007F4D42"/>
    <w:rsid w:val="00800349"/>
    <w:rsid w:val="00983A60"/>
    <w:rsid w:val="009B6A2B"/>
    <w:rsid w:val="00A441F3"/>
    <w:rsid w:val="00A5712D"/>
    <w:rsid w:val="00AC3947"/>
    <w:rsid w:val="00B478BD"/>
    <w:rsid w:val="00B82B06"/>
    <w:rsid w:val="00B878FD"/>
    <w:rsid w:val="00BF4112"/>
    <w:rsid w:val="00CA4DB1"/>
    <w:rsid w:val="00CA7073"/>
    <w:rsid w:val="00D227E0"/>
    <w:rsid w:val="00D96F78"/>
    <w:rsid w:val="00E36833"/>
    <w:rsid w:val="00E72320"/>
    <w:rsid w:val="00EB5C47"/>
    <w:rsid w:val="00F50331"/>
    <w:rsid w:val="00FF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F950C4"/>
  <w15:chartTrackingRefBased/>
  <w15:docId w15:val="{7088277D-71F0-4169-B221-6F6196A68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3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0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03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331"/>
    <w:rPr>
      <w:sz w:val="18"/>
      <w:szCs w:val="18"/>
    </w:rPr>
  </w:style>
  <w:style w:type="table" w:styleId="TableGrid">
    <w:name w:val="Table Grid"/>
    <w:basedOn w:val="TableNormal"/>
    <w:uiPriority w:val="39"/>
    <w:rsid w:val="00F50331"/>
    <w:rPr>
      <w:rFonts w:ascii="DengXian" w:eastAsia="DengXian" w:hAnsi="DengXian" w:cs="DengXi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50331"/>
    <w:rPr>
      <w:rFonts w:ascii="TimesNewRomanPSMT" w:hAnsi="TimesNewRomanPSMT" w:hint="default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E7232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72320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Chitram Mohan</cp:lastModifiedBy>
  <cp:revision>21</cp:revision>
  <dcterms:created xsi:type="dcterms:W3CDTF">2022-09-24T07:12:00Z</dcterms:created>
  <dcterms:modified xsi:type="dcterms:W3CDTF">2023-01-28T11:51:00Z</dcterms:modified>
</cp:coreProperties>
</file>